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778" w:rsidRDefault="00A06778" w:rsidP="00970CC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1"/>
        <w:gridCol w:w="1531"/>
        <w:gridCol w:w="1460"/>
        <w:gridCol w:w="4999"/>
        <w:gridCol w:w="1367"/>
        <w:gridCol w:w="1028"/>
        <w:gridCol w:w="438"/>
        <w:gridCol w:w="438"/>
        <w:gridCol w:w="438"/>
        <w:gridCol w:w="438"/>
        <w:gridCol w:w="438"/>
        <w:gridCol w:w="438"/>
      </w:tblGrid>
      <w:tr w:rsidR="00B0724F" w:rsidRPr="00B0724F" w:rsidTr="00B0724F">
        <w:trPr>
          <w:trHeight w:val="660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o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ion Statu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ode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I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LO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IC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G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R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R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chnid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n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ne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ibbarane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ccidental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19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ngo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alyph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lckena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0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iracanth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iracanthi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ratic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lckena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0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bion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iracanthi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oresens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2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rrestr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ring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rrhoclubion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decora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5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ctyn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igm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uel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imon, 187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hy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ntichel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imon, 188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yph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igo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underlich, 199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nic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ores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19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vigniorrhip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19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nd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underlich, 199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go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rmess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yant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i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Barrows, 19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edothorax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s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3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nuiphant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tenuis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5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linyph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ohnson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5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nuiphant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guel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underlich, 199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cos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on, 18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met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o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rca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Villers, 178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saur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sau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19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ic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caroer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wal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6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tragnath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n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underlich, 199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tellin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rian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pol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6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ridi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saeo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on, 18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gathod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ore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nderlich, 19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Steatod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grossa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(C. L.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Koch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, 183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heridion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usiviv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midt, 19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omis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estrin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gridAfter w:val="1"/>
          <w:wAfter w:w="438" w:type="dxa"/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ilion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lang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iobun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ckwall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de, 18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eudoscorpion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thon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phippiochthon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trachelat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yssl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9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Ch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lopoda</w:t>
            </w:r>
          </w:p>
        </w:tc>
        <w:tc>
          <w:tcPr>
            <w:tcW w:w="153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lida</w:t>
            </w:r>
            <w:proofErr w:type="spellEnd"/>
          </w:p>
        </w:tc>
        <w:tc>
          <w:tcPr>
            <w:tcW w:w="146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lidae</w:t>
            </w:r>
            <w:proofErr w:type="spellEnd"/>
          </w:p>
        </w:tc>
        <w:tc>
          <w:tcPr>
            <w:tcW w:w="499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mmatoiul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relet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ucas, 1860)</w:t>
            </w:r>
          </w:p>
        </w:tc>
        <w:tc>
          <w:tcPr>
            <w:tcW w:w="136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ecta</w:t>
            </w:r>
            <w:proofErr w:type="spellEnd"/>
          </w:p>
        </w:tc>
        <w:tc>
          <w:tcPr>
            <w:tcW w:w="153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ttodea</w:t>
            </w:r>
            <w:proofErr w:type="spellEnd"/>
          </w:p>
        </w:tc>
        <w:tc>
          <w:tcPr>
            <w:tcW w:w="14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ydiidae</w:t>
            </w:r>
            <w:proofErr w:type="spellEnd"/>
          </w:p>
        </w:tc>
        <w:tc>
          <w:tcPr>
            <w:tcW w:w="499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eth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ony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rauss, 1892)</w:t>
            </w:r>
          </w:p>
        </w:tc>
        <w:tc>
          <w:tcPr>
            <w:tcW w:w="13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eop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yloph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ricoder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ateralis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yllenha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2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rculion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acall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bcarinat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raelson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8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ophloeophag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nax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laston, 18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rapt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asp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roteus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laston, 18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phylin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tothec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yochar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raelson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8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he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fungi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venhorst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0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mip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hid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palosiph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fiabdominal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asaki, 189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cop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ilaen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umar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Linnaeus, 175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cadell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pteryx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ric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aut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x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flores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a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h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mari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a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h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azopifajo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azof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Rema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sch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, 19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>azopifajo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>azopifajo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 xml:space="preserve">Remane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>Asch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>, 19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terceir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an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h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x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sular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dberg, 19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phac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gamelod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quadrimaculat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ignoret, 186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epanosiph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ec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rn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ric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7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t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hopteru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cenden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rich-Schäff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na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uniper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De Geer, 177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gae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leidocery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c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áth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0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loposteth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corat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ahn, 183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r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nalit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omi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J.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e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mpyloneu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irgu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rich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Schaeffer, 18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P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alocor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lic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innaeus, 175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lymer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cognatus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eb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5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yll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rophing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rten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dkinson, 19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oz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oz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urisilva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dkinson, 19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pidop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amb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don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eusal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ampson, 190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ecimaculal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ren, 19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metr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cot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ortuna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ric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nker, 19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clophor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rens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ut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2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Xanthorhoe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aequa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ren, 19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thonam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bstipa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ric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9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pobo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aevan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übn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[1817]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onomeut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yresthi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lanticel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bel, 19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coryph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hil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Trigoniophthalm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borges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Mendes,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Gaju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, Bach &amp;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Molero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, 2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ilt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xico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omersley, 193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pte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merobi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emerob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ri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jed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P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ocop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ecilius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Valenzuela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rmeister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u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7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Valenzuela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avid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tephens, 183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psoc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ctopso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iggs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Lachlan, 18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ipsoc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lipso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ori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inander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lipso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inck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onnel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esill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chesilla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een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Pearman, 193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chopsoc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chopso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r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Banks, 190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C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ysanop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eolothrip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eolothrip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orios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nall, 19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P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laeothrip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rythrip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st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d, 19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plothrip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lmi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rici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8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-P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ipida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ptinothrip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f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iday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3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eliothrip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emorrhoidali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uché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3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Pl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724F" w:rsidRPr="00B0724F" w:rsidTr="00B0724F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72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chopte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nephilidae</w:t>
            </w:r>
            <w:proofErr w:type="spellEnd"/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mnephil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lanticus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ybom</w:t>
            </w:r>
            <w:proofErr w:type="spellEnd"/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4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724F" w:rsidRPr="00B0724F" w:rsidRDefault="00B0724F" w:rsidP="00B07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Ch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72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72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0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72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4F" w:rsidRPr="00B0724F" w:rsidRDefault="002C0373" w:rsidP="00B072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72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A06778" w:rsidRPr="002A7961" w:rsidRDefault="00A06778" w:rsidP="00970CC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0CC5" w:rsidRPr="002A7961" w:rsidRDefault="00970CC5" w:rsidP="00970CC5">
      <w:pPr>
        <w:rPr>
          <w:rFonts w:ascii="Times New Roman" w:hAnsi="Times New Roman" w:cs="Times New Roman"/>
          <w:sz w:val="24"/>
          <w:szCs w:val="24"/>
        </w:rPr>
      </w:pPr>
    </w:p>
    <w:p w:rsidR="008A5104" w:rsidRDefault="008A5104"/>
    <w:sectPr w:rsidR="008A5104" w:rsidSect="00431E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75C90"/>
    <w:multiLevelType w:val="hybridMultilevel"/>
    <w:tmpl w:val="DB002C5E"/>
    <w:lvl w:ilvl="0" w:tplc="7ABC11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C5"/>
    <w:rsid w:val="002C0373"/>
    <w:rsid w:val="003C72EF"/>
    <w:rsid w:val="00431EFD"/>
    <w:rsid w:val="005356E5"/>
    <w:rsid w:val="005643C6"/>
    <w:rsid w:val="005B37F3"/>
    <w:rsid w:val="00821448"/>
    <w:rsid w:val="008762AA"/>
    <w:rsid w:val="008A5104"/>
    <w:rsid w:val="008B5845"/>
    <w:rsid w:val="00970CC5"/>
    <w:rsid w:val="009E6D3F"/>
    <w:rsid w:val="00A06778"/>
    <w:rsid w:val="00B0724F"/>
    <w:rsid w:val="00D664B5"/>
    <w:rsid w:val="00E8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B33E"/>
  <w15:chartTrackingRefBased/>
  <w15:docId w15:val="{AE037291-2D44-482C-8240-4CA7B1D7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56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3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56E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356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safack</dc:creator>
  <cp:keywords/>
  <dc:description/>
  <cp:lastModifiedBy>Paulo Alexandre Vieira Borges</cp:lastModifiedBy>
  <cp:revision>10</cp:revision>
  <dcterms:created xsi:type="dcterms:W3CDTF">2021-12-17T14:19:00Z</dcterms:created>
  <dcterms:modified xsi:type="dcterms:W3CDTF">2021-12-31T16:46:00Z</dcterms:modified>
</cp:coreProperties>
</file>